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9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701"/>
        <w:gridCol w:w="1984"/>
        <w:gridCol w:w="2143"/>
      </w:tblGrid>
      <w:tr>
        <w:trPr>
          <w:trHeight w:val="454" w:hRule="atLeast"/>
        </w:trPr>
        <w:tc>
          <w:tcPr>
            <w:tcW w:w="3794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 xml:space="preserve">All patients 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0, Age at diagnosis &gt; 4</w:t>
            </w:r>
          </w:p>
        </w:tc>
        <w:tc>
          <w:tcPr>
            <w:tcW w:w="2143" w:type="dxa"/>
            <w:tcBorders>
              <w:top w:val="single" w:sz="18" w:space="0" w:color="000000"/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1-M4 or M0 or Age at diagnosis &lt;4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Number of patients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*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Number of events/death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2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8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edian follow-up time (95%CI)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 (1.89; 3.45)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 (1.89; 4.44)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 (2.10; 3.23)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ge at diagnosis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edi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0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Range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– 50.00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 – 50.00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– 29.00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stage * Age at diagn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0 and &lt; 4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0 and &gt; 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1-M4 and &lt; 4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1-M4 and &gt; 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N/A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Treatment grou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B 2000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HIT-SKK (chemo only)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Reference histology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CM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DMB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*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MB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LCMB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AM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Desmoplastic with anaplastic Componen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NO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  <w:t>Degree of resection</w:t>
            </w:r>
          </w:p>
        </w:tc>
        <w:tc>
          <w:tcPr>
            <w:tcW w:w="1701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984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3" w:type="dxa"/>
            <w:tcBorders/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3794" w:type="dxa"/>
            <w:tcBorders/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gross total rese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3794" w:type="dxa"/>
            <w:tcBorders>
              <w:bottom w:val="single" w:sz="18" w:space="0" w:color="000000"/>
            </w:tcBorders>
            <w:shd w:fill="4F81BD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de-DE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de-DE"/>
              </w:rPr>
              <w:t>subtotal resection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39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</w:t>
            </w:r>
          </w:p>
        </w:tc>
        <w:tc>
          <w:tcPr>
            <w:tcW w:w="2143" w:type="dxa"/>
            <w:tcBorders>
              <w:bottom w:val="single" w:sz="18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1</w:t>
            </w:r>
          </w:p>
        </w:tc>
      </w:tr>
    </w:tbl>
    <w:p>
      <w:pPr>
        <w:pStyle w:val="Normal"/>
        <w:rPr/>
      </w:pPr>
      <w:r>
        <w:rPr/>
        <w:t>*For four patients Mstage was not availabl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N/A = Not available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2T21:24:00Z</dcterms:created>
  <dc:creator>Schmidt, Rene</dc:creator>
  <dc:description/>
  <dc:language>en-US</dc:language>
  <cp:lastModifiedBy>Stefan</cp:lastModifiedBy>
  <dcterms:modified xsi:type="dcterms:W3CDTF">2014-02-12T21:24:00Z</dcterms:modified>
  <cp:revision>2</cp:revision>
  <dc:subject/>
  <dc:title/>
</cp:coreProperties>
</file>